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BB290F" w14:textId="5939EAAA" w:rsidR="00006123" w:rsidRDefault="00006123" w:rsidP="00C35503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Style w:val="a3"/>
        <w:tblpPr w:leftFromText="142" w:rightFromText="142" w:vertAnchor="text" w:horzAnchor="margin" w:tblpXSpec="center" w:tblpY="-36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134"/>
        <w:gridCol w:w="1134"/>
        <w:gridCol w:w="283"/>
        <w:gridCol w:w="1063"/>
        <w:gridCol w:w="1064"/>
        <w:gridCol w:w="283"/>
        <w:gridCol w:w="1063"/>
        <w:gridCol w:w="1063"/>
        <w:gridCol w:w="284"/>
        <w:gridCol w:w="1063"/>
        <w:gridCol w:w="1063"/>
      </w:tblGrid>
      <w:tr w:rsidR="00846837" w:rsidRPr="00163463" w14:paraId="7C48BC6A" w14:textId="77777777" w:rsidTr="009D5326">
        <w:trPr>
          <w:trHeight w:val="355"/>
        </w:trPr>
        <w:tc>
          <w:tcPr>
            <w:tcW w:w="9781" w:type="dxa"/>
            <w:gridSpan w:val="12"/>
            <w:tcBorders>
              <w:top w:val="single" w:sz="12" w:space="0" w:color="auto"/>
              <w:bottom w:val="single" w:sz="4" w:space="0" w:color="auto"/>
            </w:tcBorders>
          </w:tcPr>
          <w:p w14:paraId="66699A13" w14:textId="2DDD6B46" w:rsidR="00846837" w:rsidRPr="004668FA" w:rsidRDefault="008F574C" w:rsidP="004217C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 S</w:t>
            </w:r>
            <w:r w:rsidR="00F37EF5" w:rsidRPr="004668FA">
              <w:rPr>
                <w:rFonts w:ascii="Times New Roman" w:hAnsi="Times New Roman"/>
                <w:b/>
                <w:sz w:val="24"/>
                <w:szCs w:val="24"/>
              </w:rPr>
              <w:t>7</w:t>
            </w:r>
            <w:r w:rsidR="00846837" w:rsidRPr="004668FA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="00846837" w:rsidRPr="004668FA">
              <w:rPr>
                <w:rFonts w:ascii="Times New Roman" w:hAnsi="Times New Roman"/>
                <w:sz w:val="24"/>
                <w:szCs w:val="24"/>
              </w:rPr>
              <w:t xml:space="preserve"> Background </w:t>
            </w:r>
            <w:r w:rsidR="006F0222">
              <w:rPr>
                <w:rFonts w:ascii="Times New Roman" w:hAnsi="Times New Roman"/>
                <w:sz w:val="24"/>
                <w:szCs w:val="24"/>
              </w:rPr>
              <w:t>P</w:t>
            </w:r>
            <w:r w:rsidR="00846837" w:rsidRPr="004668FA">
              <w:rPr>
                <w:rFonts w:ascii="Times New Roman" w:hAnsi="Times New Roman"/>
                <w:sz w:val="24"/>
                <w:szCs w:val="24"/>
              </w:rPr>
              <w:t xml:space="preserve">arameters of </w:t>
            </w:r>
            <w:r w:rsidR="006F0222">
              <w:rPr>
                <w:rFonts w:ascii="Times New Roman" w:hAnsi="Times New Roman"/>
                <w:sz w:val="24"/>
                <w:szCs w:val="24"/>
              </w:rPr>
              <w:t>P</w:t>
            </w:r>
            <w:r w:rsidR="00846837" w:rsidRPr="004668FA">
              <w:rPr>
                <w:rFonts w:ascii="Times New Roman" w:hAnsi="Times New Roman"/>
                <w:sz w:val="24"/>
                <w:szCs w:val="24"/>
              </w:rPr>
              <w:t xml:space="preserve">atients with </w:t>
            </w:r>
            <w:r w:rsidR="006F0222">
              <w:rPr>
                <w:rFonts w:ascii="Times New Roman" w:hAnsi="Times New Roman"/>
                <w:sz w:val="24"/>
                <w:szCs w:val="24"/>
              </w:rPr>
              <w:t>P</w:t>
            </w:r>
            <w:r w:rsidR="00FB0A83" w:rsidRPr="004668FA">
              <w:rPr>
                <w:rFonts w:ascii="Times New Roman" w:hAnsi="Times New Roman"/>
                <w:sz w:val="24"/>
                <w:szCs w:val="24"/>
              </w:rPr>
              <w:t>ancreaticoduodenectomy</w:t>
            </w:r>
          </w:p>
        </w:tc>
      </w:tr>
      <w:tr w:rsidR="00846837" w:rsidRPr="00260857" w14:paraId="618F37BE" w14:textId="77777777" w:rsidTr="00FB0A83">
        <w:trPr>
          <w:trHeight w:val="55"/>
        </w:trPr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0D7135D5" w14:textId="77777777" w:rsidR="00846837" w:rsidRPr="00260857" w:rsidRDefault="00846837" w:rsidP="009D532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2AE1A7" w14:textId="77777777" w:rsidR="00846837" w:rsidRDefault="00846837" w:rsidP="009D532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71FA320" w14:textId="77777777" w:rsidR="00846837" w:rsidRPr="0012611A" w:rsidRDefault="00846837" w:rsidP="009D5326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946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1EC33" w14:textId="77777777" w:rsidR="00846837" w:rsidRDefault="00846837" w:rsidP="009D532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GPS</w:t>
            </w:r>
          </w:p>
        </w:tc>
      </w:tr>
      <w:tr w:rsidR="00846837" w:rsidRPr="00260857" w14:paraId="770B6B23" w14:textId="77777777" w:rsidTr="00FB0A83">
        <w:trPr>
          <w:trHeight w:val="55"/>
        </w:trPr>
        <w:tc>
          <w:tcPr>
            <w:tcW w:w="1418" w:type="dxa"/>
            <w:gridSpan w:val="2"/>
          </w:tcPr>
          <w:p w14:paraId="4E5A5E59" w14:textId="77777777" w:rsidR="00846837" w:rsidRPr="00260857" w:rsidRDefault="00846837" w:rsidP="009D532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E24C81" w14:textId="77777777" w:rsidR="00846837" w:rsidRDefault="00846837" w:rsidP="009D532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" w:type="dxa"/>
          </w:tcPr>
          <w:p w14:paraId="339DD857" w14:textId="77777777" w:rsidR="00846837" w:rsidRPr="0012611A" w:rsidRDefault="00846837" w:rsidP="009D5326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1559A" w14:textId="56E877C3" w:rsidR="00846837" w:rsidRPr="00260857" w:rsidRDefault="00846837" w:rsidP="008F574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 w:rsidR="00D361CE">
              <w:rPr>
                <w:rFonts w:ascii="Times New Roman" w:hAnsi="Times New Roman"/>
                <w:b/>
                <w:sz w:val="24"/>
                <w:szCs w:val="24"/>
              </w:rPr>
              <w:t xml:space="preserve"> (n=13,90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1BDC02D" w14:textId="77777777" w:rsidR="00846837" w:rsidRPr="00260857" w:rsidRDefault="00846837" w:rsidP="009D532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23FE8" w14:textId="5E4AD492" w:rsidR="00846837" w:rsidRDefault="00846837" w:rsidP="008F574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n=</w:t>
            </w:r>
            <w:r w:rsidR="00D361CE">
              <w:rPr>
                <w:rFonts w:ascii="Times New Roman" w:hAnsi="Times New Roman"/>
                <w:b/>
                <w:sz w:val="24"/>
                <w:szCs w:val="24"/>
              </w:rPr>
              <w:t>4,45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ADAA504" w14:textId="77777777" w:rsidR="00846837" w:rsidRDefault="00846837" w:rsidP="009D532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94CFE" w14:textId="13223E9A" w:rsidR="00846837" w:rsidRDefault="00846837" w:rsidP="008F574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n=</w:t>
            </w:r>
            <w:r w:rsidR="00D361CE">
              <w:rPr>
                <w:rFonts w:ascii="Times New Roman" w:hAnsi="Times New Roman"/>
                <w:b/>
                <w:sz w:val="24"/>
                <w:szCs w:val="24"/>
              </w:rPr>
              <w:t>1,617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846837" w:rsidRPr="00260857" w14:paraId="0D7D3A0E" w14:textId="77777777" w:rsidTr="009D5326">
        <w:trPr>
          <w:trHeight w:val="55"/>
        </w:trPr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14:paraId="0C1A06C5" w14:textId="77777777" w:rsidR="00846837" w:rsidRDefault="00846837" w:rsidP="009D532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Characteristic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D82658B" w14:textId="77777777" w:rsidR="00846837" w:rsidRPr="0012611A" w:rsidRDefault="00846837" w:rsidP="009D5326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E6540" w14:textId="77777777" w:rsidR="00846837" w:rsidRPr="00260857" w:rsidRDefault="00846837" w:rsidP="009D532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n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F4DB4" w14:textId="77777777" w:rsidR="00846837" w:rsidRPr="00260857" w:rsidRDefault="00846837" w:rsidP="009D532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A5492D6" w14:textId="77777777" w:rsidR="00846837" w:rsidRPr="00260857" w:rsidRDefault="00846837" w:rsidP="009D532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1E82C" w14:textId="77777777" w:rsidR="00846837" w:rsidRPr="00260857" w:rsidRDefault="00846837" w:rsidP="009D532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4B4F4" w14:textId="77777777" w:rsidR="00846837" w:rsidRDefault="00846837" w:rsidP="009D532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%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71ECDBA" w14:textId="77777777" w:rsidR="00846837" w:rsidRDefault="00846837" w:rsidP="009D532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757A5" w14:textId="77777777" w:rsidR="00846837" w:rsidRDefault="00846837" w:rsidP="009D532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A578B" w14:textId="77777777" w:rsidR="00846837" w:rsidRDefault="00846837" w:rsidP="009D532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%</w:t>
            </w:r>
          </w:p>
        </w:tc>
      </w:tr>
      <w:tr w:rsidR="00D361CE" w:rsidRPr="00DB1E60" w14:paraId="658BE9B2" w14:textId="77777777" w:rsidTr="00FB0A83">
        <w:trPr>
          <w:trHeight w:val="283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28D44D" w14:textId="10E432D7" w:rsidR="00D361CE" w:rsidRPr="00000D13" w:rsidRDefault="00D361CE" w:rsidP="00D361C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Age</w:t>
            </w:r>
            <w:r w:rsidR="00FB0A83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 xml:space="preserve"> 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653DB3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&lt;6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3FCF0EA" w14:textId="77777777" w:rsidR="00D361CE" w:rsidRPr="0012611A" w:rsidRDefault="00D361CE" w:rsidP="00D361C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29B328A3" w14:textId="2CF459BB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592AB0B5" w14:textId="44A3B982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5C9F222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3F5AEF26" w14:textId="1E5F6E3A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1E9554C1" w14:textId="08AB6AAC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1E142AF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19C813DC" w14:textId="01BA687D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2BAEA20F" w14:textId="4318CD6D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.5</w:t>
            </w:r>
          </w:p>
        </w:tc>
      </w:tr>
      <w:tr w:rsidR="00D361CE" w:rsidRPr="00DB1E60" w14:paraId="29BD672B" w14:textId="77777777" w:rsidTr="00FB0A83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1401C" w14:textId="77777777" w:rsidR="00D361CE" w:rsidRPr="00000D13" w:rsidRDefault="00D361CE" w:rsidP="00D361CE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65541F9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&lt;70</w:t>
            </w:r>
          </w:p>
        </w:tc>
        <w:tc>
          <w:tcPr>
            <w:tcW w:w="283" w:type="dxa"/>
            <w:vAlign w:val="center"/>
          </w:tcPr>
          <w:p w14:paraId="7FD0B216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044D04E2" w14:textId="35233692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99</w:t>
            </w:r>
          </w:p>
        </w:tc>
        <w:tc>
          <w:tcPr>
            <w:tcW w:w="1064" w:type="dxa"/>
            <w:vAlign w:val="center"/>
          </w:tcPr>
          <w:p w14:paraId="19C11491" w14:textId="581095E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283" w:type="dxa"/>
            <w:vAlign w:val="center"/>
          </w:tcPr>
          <w:p w14:paraId="1F3EB693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3EEEC36" w14:textId="49666466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063" w:type="dxa"/>
            <w:vAlign w:val="center"/>
          </w:tcPr>
          <w:p w14:paraId="3FE8A00B" w14:textId="518DDE9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284" w:type="dxa"/>
            <w:vAlign w:val="center"/>
          </w:tcPr>
          <w:p w14:paraId="5A50AA53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3A3144E" w14:textId="2C6AAFC6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063" w:type="dxa"/>
            <w:vAlign w:val="center"/>
          </w:tcPr>
          <w:p w14:paraId="024EF298" w14:textId="144D61A9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5.7</w:t>
            </w:r>
          </w:p>
        </w:tc>
      </w:tr>
      <w:tr w:rsidR="00D361CE" w:rsidRPr="00DB1E60" w14:paraId="769FBDC1" w14:textId="77777777" w:rsidTr="00FB0A83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BAE12" w14:textId="77777777" w:rsidR="00D361CE" w:rsidRPr="00000D13" w:rsidRDefault="00D361CE" w:rsidP="00D361CE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0C1C407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&lt;80</w:t>
            </w:r>
          </w:p>
        </w:tc>
        <w:tc>
          <w:tcPr>
            <w:tcW w:w="283" w:type="dxa"/>
            <w:vAlign w:val="center"/>
          </w:tcPr>
          <w:p w14:paraId="648A1210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1FE3E1A1" w14:textId="22F15E80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1064" w:type="dxa"/>
            <w:vAlign w:val="center"/>
          </w:tcPr>
          <w:p w14:paraId="0453B3F6" w14:textId="0F53AB6B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283" w:type="dxa"/>
            <w:vAlign w:val="center"/>
          </w:tcPr>
          <w:p w14:paraId="1A2B8902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1333E4C0" w14:textId="782668E1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37</w:t>
            </w:r>
          </w:p>
        </w:tc>
        <w:tc>
          <w:tcPr>
            <w:tcW w:w="1063" w:type="dxa"/>
            <w:vAlign w:val="center"/>
          </w:tcPr>
          <w:p w14:paraId="48DB571E" w14:textId="4AA12A6F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284" w:type="dxa"/>
            <w:vAlign w:val="center"/>
          </w:tcPr>
          <w:p w14:paraId="21A9EAAC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E9C9AFC" w14:textId="6ACE2345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1063" w:type="dxa"/>
            <w:vAlign w:val="center"/>
          </w:tcPr>
          <w:p w14:paraId="28F26880" w14:textId="77A85A32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7.4</w:t>
            </w:r>
          </w:p>
        </w:tc>
      </w:tr>
      <w:tr w:rsidR="00D361CE" w:rsidRPr="00DB1E60" w14:paraId="294C1C7C" w14:textId="77777777" w:rsidTr="00FB0A83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F8B59" w14:textId="77777777" w:rsidR="00D361CE" w:rsidRPr="00000D13" w:rsidRDefault="00D361CE" w:rsidP="00D361CE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5D1C773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80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≤</w:t>
            </w:r>
          </w:p>
        </w:tc>
        <w:tc>
          <w:tcPr>
            <w:tcW w:w="283" w:type="dxa"/>
            <w:vAlign w:val="center"/>
          </w:tcPr>
          <w:p w14:paraId="1BDD52C2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14BC9700" w14:textId="20C317B7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1064" w:type="dxa"/>
            <w:vAlign w:val="center"/>
          </w:tcPr>
          <w:p w14:paraId="21F98928" w14:textId="17E3DBF3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283" w:type="dxa"/>
            <w:vAlign w:val="center"/>
          </w:tcPr>
          <w:p w14:paraId="7D0F992C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5A741E6D" w14:textId="18F40FC8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1063" w:type="dxa"/>
            <w:vAlign w:val="center"/>
          </w:tcPr>
          <w:p w14:paraId="33C015BD" w14:textId="23E5CD8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284" w:type="dxa"/>
            <w:vAlign w:val="center"/>
          </w:tcPr>
          <w:p w14:paraId="6B0EBAD7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F22B960" w14:textId="4A8D21A0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063" w:type="dxa"/>
            <w:vAlign w:val="center"/>
          </w:tcPr>
          <w:p w14:paraId="622E67AC" w14:textId="10992D26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9.4</w:t>
            </w:r>
          </w:p>
        </w:tc>
      </w:tr>
      <w:tr w:rsidR="00846837" w:rsidRPr="00DB1E60" w14:paraId="60C604B7" w14:textId="77777777" w:rsidTr="00FB0A83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D8335" w14:textId="77777777" w:rsidR="00846837" w:rsidRPr="00000D13" w:rsidRDefault="00846837" w:rsidP="009D532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Osaka" w:hAnsi="Times New Roman"/>
                <w:kern w:val="24"/>
                <w:sz w:val="24"/>
                <w:szCs w:val="24"/>
              </w:rPr>
              <w:t>Sex</w:t>
            </w:r>
          </w:p>
        </w:tc>
        <w:tc>
          <w:tcPr>
            <w:tcW w:w="1134" w:type="dxa"/>
            <w:vAlign w:val="center"/>
          </w:tcPr>
          <w:p w14:paraId="1DCF7102" w14:textId="77777777" w:rsidR="00846837" w:rsidRPr="005E716B" w:rsidRDefault="00846837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83" w:type="dxa"/>
            <w:vAlign w:val="center"/>
          </w:tcPr>
          <w:p w14:paraId="3A2F0AA8" w14:textId="77777777" w:rsidR="00846837" w:rsidRPr="0012611A" w:rsidRDefault="00846837" w:rsidP="009D532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39B899F6" w14:textId="0C9BD6CD" w:rsidR="00846837" w:rsidRPr="00DB1E60" w:rsidRDefault="00DB1E60" w:rsidP="009D5326">
            <w:pPr>
              <w:ind w:left="2520" w:hanging="25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hAnsi="Times New Roman"/>
                <w:sz w:val="24"/>
                <w:szCs w:val="24"/>
              </w:rPr>
              <w:t>7,706</w:t>
            </w:r>
          </w:p>
        </w:tc>
        <w:tc>
          <w:tcPr>
            <w:tcW w:w="1064" w:type="dxa"/>
            <w:vAlign w:val="center"/>
          </w:tcPr>
          <w:p w14:paraId="79F73E6B" w14:textId="07C7F13F" w:rsidR="00846837" w:rsidRPr="00DB1E60" w:rsidRDefault="00DB1E60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hAnsi="Times New Roman"/>
                <w:sz w:val="24"/>
                <w:szCs w:val="24"/>
              </w:rPr>
              <w:t>55.4</w:t>
            </w:r>
          </w:p>
        </w:tc>
        <w:tc>
          <w:tcPr>
            <w:tcW w:w="283" w:type="dxa"/>
            <w:vAlign w:val="center"/>
          </w:tcPr>
          <w:p w14:paraId="1D2276B9" w14:textId="77777777" w:rsidR="00846837" w:rsidRPr="00DB1E60" w:rsidRDefault="00846837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E3167C1" w14:textId="46696BCC" w:rsidR="00846837" w:rsidRPr="00DB1E60" w:rsidRDefault="00DB1E60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hAnsi="Times New Roman"/>
                <w:sz w:val="24"/>
                <w:szCs w:val="24"/>
              </w:rPr>
              <w:t>2,588</w:t>
            </w:r>
          </w:p>
        </w:tc>
        <w:tc>
          <w:tcPr>
            <w:tcW w:w="1063" w:type="dxa"/>
            <w:vAlign w:val="center"/>
          </w:tcPr>
          <w:p w14:paraId="58663B11" w14:textId="5EC250C2" w:rsidR="00846837" w:rsidRPr="00DB1E60" w:rsidRDefault="00DB1E60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hAnsi="Times New Roman"/>
                <w:sz w:val="24"/>
                <w:szCs w:val="24"/>
              </w:rPr>
              <w:t>58.2</w:t>
            </w:r>
          </w:p>
        </w:tc>
        <w:tc>
          <w:tcPr>
            <w:tcW w:w="284" w:type="dxa"/>
            <w:vAlign w:val="center"/>
          </w:tcPr>
          <w:p w14:paraId="64F4E0DA" w14:textId="77777777" w:rsidR="00846837" w:rsidRPr="00DB1E60" w:rsidRDefault="00846837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162F7B2" w14:textId="3E2A7F07" w:rsidR="00846837" w:rsidRPr="00DB1E60" w:rsidRDefault="00DB1E60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hAnsi="Times New Roman"/>
                <w:sz w:val="24"/>
                <w:szCs w:val="24"/>
              </w:rPr>
              <w:t>920</w:t>
            </w:r>
          </w:p>
        </w:tc>
        <w:tc>
          <w:tcPr>
            <w:tcW w:w="1063" w:type="dxa"/>
            <w:vAlign w:val="center"/>
          </w:tcPr>
          <w:p w14:paraId="6CC51BBD" w14:textId="70F9746C" w:rsidR="00846837" w:rsidRPr="00DB1E60" w:rsidRDefault="00DB1E60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hAnsi="Times New Roman"/>
                <w:sz w:val="24"/>
                <w:szCs w:val="24"/>
              </w:rPr>
              <w:t>56.9</w:t>
            </w:r>
          </w:p>
        </w:tc>
      </w:tr>
      <w:tr w:rsidR="00D361CE" w:rsidRPr="00DB1E60" w14:paraId="2EEE50DA" w14:textId="77777777" w:rsidTr="00FB0A83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FBF6B" w14:textId="77777777" w:rsidR="00D361CE" w:rsidRPr="00000D13" w:rsidRDefault="00D361CE" w:rsidP="00D361CE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C4F24AB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83" w:type="dxa"/>
            <w:vAlign w:val="center"/>
          </w:tcPr>
          <w:p w14:paraId="233E81D3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30073CFE" w14:textId="77717855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064" w:type="dxa"/>
            <w:vAlign w:val="center"/>
          </w:tcPr>
          <w:p w14:paraId="20BB9EBD" w14:textId="1B79B5F9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4.6</w:t>
            </w:r>
          </w:p>
        </w:tc>
        <w:tc>
          <w:tcPr>
            <w:tcW w:w="283" w:type="dxa"/>
            <w:vAlign w:val="center"/>
          </w:tcPr>
          <w:p w14:paraId="58C5708E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97BE4C2" w14:textId="7492790B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62</w:t>
            </w:r>
          </w:p>
        </w:tc>
        <w:tc>
          <w:tcPr>
            <w:tcW w:w="1063" w:type="dxa"/>
            <w:vAlign w:val="center"/>
          </w:tcPr>
          <w:p w14:paraId="1103B2E8" w14:textId="420A686B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284" w:type="dxa"/>
            <w:vAlign w:val="center"/>
          </w:tcPr>
          <w:p w14:paraId="55F32C3F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CF54F0A" w14:textId="0FAFDE81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1063" w:type="dxa"/>
            <w:vAlign w:val="center"/>
          </w:tcPr>
          <w:p w14:paraId="19E630E4" w14:textId="5F65BD61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3.1</w:t>
            </w:r>
          </w:p>
        </w:tc>
      </w:tr>
      <w:tr w:rsidR="00D361CE" w:rsidRPr="00DB1E60" w14:paraId="03EC5C6D" w14:textId="77777777" w:rsidTr="00FB0A83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0939D" w14:textId="77777777" w:rsidR="00D361CE" w:rsidRPr="00000D13" w:rsidRDefault="00D361CE" w:rsidP="00D361CE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Osaka" w:hAnsi="Times New Roman" w:hint="eastAsia"/>
                <w:kern w:val="24"/>
                <w:sz w:val="24"/>
                <w:szCs w:val="24"/>
              </w:rPr>
              <w:t>ASA-PS</w:t>
            </w:r>
          </w:p>
        </w:tc>
        <w:tc>
          <w:tcPr>
            <w:tcW w:w="1134" w:type="dxa"/>
            <w:vAlign w:val="center"/>
          </w:tcPr>
          <w:p w14:paraId="364BAE66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" w:type="dxa"/>
            <w:vAlign w:val="center"/>
          </w:tcPr>
          <w:p w14:paraId="106E5A05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748038EC" w14:textId="57223F33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064" w:type="dxa"/>
            <w:vAlign w:val="center"/>
          </w:tcPr>
          <w:p w14:paraId="76149E08" w14:textId="2746C9E1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283" w:type="dxa"/>
            <w:vAlign w:val="center"/>
          </w:tcPr>
          <w:p w14:paraId="0FFF931E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5ABBA343" w14:textId="799F798B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1063" w:type="dxa"/>
            <w:vAlign w:val="center"/>
          </w:tcPr>
          <w:p w14:paraId="6B733879" w14:textId="2454A970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284" w:type="dxa"/>
            <w:vAlign w:val="center"/>
          </w:tcPr>
          <w:p w14:paraId="3E4A72D1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9239551" w14:textId="7AB1050B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063" w:type="dxa"/>
            <w:vAlign w:val="center"/>
          </w:tcPr>
          <w:p w14:paraId="752412A6" w14:textId="5D1F2361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.1</w:t>
            </w:r>
          </w:p>
        </w:tc>
      </w:tr>
      <w:tr w:rsidR="00D361CE" w:rsidRPr="00DB1E60" w14:paraId="5137892C" w14:textId="77777777" w:rsidTr="00FB0A83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2674A" w14:textId="77777777" w:rsidR="00D361CE" w:rsidRPr="00000D13" w:rsidRDefault="00D361CE" w:rsidP="00D361CE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A61435E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3" w:type="dxa"/>
            <w:vAlign w:val="center"/>
          </w:tcPr>
          <w:p w14:paraId="006263EA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599FB7BC" w14:textId="57DF7E23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87</w:t>
            </w:r>
          </w:p>
        </w:tc>
        <w:tc>
          <w:tcPr>
            <w:tcW w:w="1064" w:type="dxa"/>
            <w:vAlign w:val="center"/>
          </w:tcPr>
          <w:p w14:paraId="5F589C2F" w14:textId="61BB8DF5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1.8</w:t>
            </w:r>
          </w:p>
        </w:tc>
        <w:tc>
          <w:tcPr>
            <w:tcW w:w="283" w:type="dxa"/>
            <w:vAlign w:val="center"/>
          </w:tcPr>
          <w:p w14:paraId="656CAD16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1539020E" w14:textId="323A9E32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063" w:type="dxa"/>
            <w:vAlign w:val="center"/>
          </w:tcPr>
          <w:p w14:paraId="47109D7D" w14:textId="5EF4FBFC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284" w:type="dxa"/>
            <w:vAlign w:val="center"/>
          </w:tcPr>
          <w:p w14:paraId="6376AC69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5AC1167A" w14:textId="18955863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063" w:type="dxa"/>
            <w:vAlign w:val="center"/>
          </w:tcPr>
          <w:p w14:paraId="3C883A76" w14:textId="0E9D24B8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2.2</w:t>
            </w:r>
          </w:p>
        </w:tc>
      </w:tr>
      <w:tr w:rsidR="00D361CE" w:rsidRPr="00DB1E60" w14:paraId="240A87DA" w14:textId="77777777" w:rsidTr="00FB0A83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641B0" w14:textId="77777777" w:rsidR="00D361CE" w:rsidRPr="00000D13" w:rsidRDefault="00D361CE" w:rsidP="00D361C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162DB92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3" w:type="dxa"/>
            <w:vAlign w:val="center"/>
          </w:tcPr>
          <w:p w14:paraId="588E59B0" w14:textId="77777777" w:rsidR="00D361CE" w:rsidRPr="0012611A" w:rsidRDefault="00D361CE" w:rsidP="00D361C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6813931F" w14:textId="33F6F329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1064" w:type="dxa"/>
            <w:vAlign w:val="center"/>
          </w:tcPr>
          <w:p w14:paraId="51FFF277" w14:textId="7341EC4F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283" w:type="dxa"/>
            <w:vAlign w:val="center"/>
          </w:tcPr>
          <w:p w14:paraId="63058FC7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769A93F" w14:textId="587B2338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1063" w:type="dxa"/>
            <w:vAlign w:val="center"/>
          </w:tcPr>
          <w:p w14:paraId="5B8EBB90" w14:textId="7773EBA1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284" w:type="dxa"/>
            <w:vAlign w:val="center"/>
          </w:tcPr>
          <w:p w14:paraId="0DBE6FD0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5DD432A3" w14:textId="4956A126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063" w:type="dxa"/>
            <w:vAlign w:val="center"/>
          </w:tcPr>
          <w:p w14:paraId="30A77A45" w14:textId="3D967093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9.3</w:t>
            </w:r>
          </w:p>
        </w:tc>
      </w:tr>
      <w:tr w:rsidR="00D361CE" w:rsidRPr="00DB1E60" w14:paraId="5B42B781" w14:textId="77777777" w:rsidTr="00FB0A83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A876B" w14:textId="77777777" w:rsidR="00D361CE" w:rsidRPr="00000D13" w:rsidRDefault="00D361CE" w:rsidP="00D361C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5F9E9D1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3" w:type="dxa"/>
            <w:vAlign w:val="center"/>
          </w:tcPr>
          <w:p w14:paraId="5F8BB783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0E0C0C76" w14:textId="129B96F5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64" w:type="dxa"/>
            <w:vAlign w:val="center"/>
          </w:tcPr>
          <w:p w14:paraId="7F46C59C" w14:textId="5D2EC552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83" w:type="dxa"/>
            <w:vAlign w:val="center"/>
          </w:tcPr>
          <w:p w14:paraId="5917DB18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33D1771" w14:textId="1FAD0FAA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63" w:type="dxa"/>
            <w:vAlign w:val="center"/>
          </w:tcPr>
          <w:p w14:paraId="59B8F6DB" w14:textId="35236DB5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84" w:type="dxa"/>
            <w:vAlign w:val="center"/>
          </w:tcPr>
          <w:p w14:paraId="27E3213B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F7E8D9A" w14:textId="7E09D1EE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3" w:type="dxa"/>
            <w:vAlign w:val="center"/>
          </w:tcPr>
          <w:p w14:paraId="450B3D7D" w14:textId="4F69870D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</w:t>
            </w:r>
          </w:p>
        </w:tc>
      </w:tr>
      <w:tr w:rsidR="00D361CE" w:rsidRPr="00DB1E60" w14:paraId="27187BF5" w14:textId="77777777" w:rsidTr="00FB0A83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6BA90" w14:textId="77777777" w:rsidR="00D361CE" w:rsidRPr="00000D13" w:rsidRDefault="00D361CE" w:rsidP="00D361CE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0AFF2F7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3" w:type="dxa"/>
            <w:vAlign w:val="center"/>
          </w:tcPr>
          <w:p w14:paraId="6908C099" w14:textId="77777777" w:rsidR="00D361CE" w:rsidRPr="0012611A" w:rsidRDefault="00D361CE" w:rsidP="00D361C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0FD1A9BE" w14:textId="4284EDB3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64" w:type="dxa"/>
            <w:vAlign w:val="center"/>
          </w:tcPr>
          <w:p w14:paraId="796990AC" w14:textId="431379A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3" w:type="dxa"/>
            <w:vAlign w:val="center"/>
          </w:tcPr>
          <w:p w14:paraId="61E00E98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B9CBDA6" w14:textId="0980AA52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772480BD" w14:textId="2B349A16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4" w:type="dxa"/>
            <w:vAlign w:val="center"/>
          </w:tcPr>
          <w:p w14:paraId="4E6BC12E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16DED88E" w14:textId="6DF8CCC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3" w:type="dxa"/>
            <w:vAlign w:val="center"/>
          </w:tcPr>
          <w:p w14:paraId="7E268710" w14:textId="1E6EDAC9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</w:t>
            </w:r>
          </w:p>
        </w:tc>
      </w:tr>
      <w:tr w:rsidR="00D361CE" w:rsidRPr="00DB1E60" w14:paraId="73C8A341" w14:textId="77777777" w:rsidTr="00FB0A83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82551" w14:textId="77777777" w:rsidR="00D361CE" w:rsidRPr="00000D13" w:rsidRDefault="00D361CE" w:rsidP="00D361C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cT</w:t>
            </w:r>
            <w:proofErr w:type="spellEnd"/>
          </w:p>
        </w:tc>
        <w:tc>
          <w:tcPr>
            <w:tcW w:w="1134" w:type="dxa"/>
            <w:vAlign w:val="center"/>
          </w:tcPr>
          <w:p w14:paraId="5D9C80EC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0</w:t>
            </w:r>
          </w:p>
        </w:tc>
        <w:tc>
          <w:tcPr>
            <w:tcW w:w="283" w:type="dxa"/>
            <w:vAlign w:val="center"/>
          </w:tcPr>
          <w:p w14:paraId="580AB82C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2E48530A" w14:textId="6E667F74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64" w:type="dxa"/>
            <w:vAlign w:val="center"/>
          </w:tcPr>
          <w:p w14:paraId="27A6856B" w14:textId="6654C9D5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83" w:type="dxa"/>
          </w:tcPr>
          <w:p w14:paraId="3A592B18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9D70DAA" w14:textId="24897B96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63" w:type="dxa"/>
            <w:vAlign w:val="center"/>
          </w:tcPr>
          <w:p w14:paraId="1A33F359" w14:textId="1C0815F6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84" w:type="dxa"/>
          </w:tcPr>
          <w:p w14:paraId="560B66D6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E7500DA" w14:textId="44DAB28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3" w:type="dxa"/>
            <w:vAlign w:val="center"/>
          </w:tcPr>
          <w:p w14:paraId="39AE6E42" w14:textId="1DCC1B6D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</w:t>
            </w:r>
          </w:p>
        </w:tc>
      </w:tr>
      <w:tr w:rsidR="00D361CE" w:rsidRPr="00DB1E60" w14:paraId="05EC6419" w14:textId="77777777" w:rsidTr="00FB0A83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BE72D" w14:textId="77777777" w:rsidR="00D361CE" w:rsidRPr="00000D13" w:rsidRDefault="00D361CE" w:rsidP="00D361C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6509F35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is</w:t>
            </w:r>
          </w:p>
        </w:tc>
        <w:tc>
          <w:tcPr>
            <w:tcW w:w="283" w:type="dxa"/>
            <w:vAlign w:val="center"/>
          </w:tcPr>
          <w:p w14:paraId="0DF8A9D2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1797909E" w14:textId="23DB3BB2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04</w:t>
            </w:r>
          </w:p>
        </w:tc>
        <w:tc>
          <w:tcPr>
            <w:tcW w:w="1064" w:type="dxa"/>
            <w:vAlign w:val="center"/>
          </w:tcPr>
          <w:p w14:paraId="2C93C123" w14:textId="5DCFD18F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283" w:type="dxa"/>
          </w:tcPr>
          <w:p w14:paraId="3B6516FC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02F8F06" w14:textId="7406B2B6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63" w:type="dxa"/>
            <w:vAlign w:val="center"/>
          </w:tcPr>
          <w:p w14:paraId="2B8EABFA" w14:textId="7D3F3B48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284" w:type="dxa"/>
          </w:tcPr>
          <w:p w14:paraId="1B6864A6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EE9EB15" w14:textId="4407E8A4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63" w:type="dxa"/>
            <w:vAlign w:val="center"/>
          </w:tcPr>
          <w:p w14:paraId="3EEC2FA3" w14:textId="3A44E63C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5</w:t>
            </w:r>
          </w:p>
        </w:tc>
      </w:tr>
      <w:tr w:rsidR="00D361CE" w:rsidRPr="00DB1E60" w14:paraId="4C8318A4" w14:textId="77777777" w:rsidTr="00FB0A83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8CB6D" w14:textId="77777777" w:rsidR="00D361CE" w:rsidRPr="00000D13" w:rsidRDefault="00D361CE" w:rsidP="00D361C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A310537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83" w:type="dxa"/>
            <w:vAlign w:val="center"/>
          </w:tcPr>
          <w:p w14:paraId="35A1E90C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1F763193" w14:textId="2C8DE04D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16</w:t>
            </w:r>
          </w:p>
        </w:tc>
        <w:tc>
          <w:tcPr>
            <w:tcW w:w="1064" w:type="dxa"/>
            <w:vAlign w:val="center"/>
          </w:tcPr>
          <w:p w14:paraId="1458A16E" w14:textId="08A74B58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283" w:type="dxa"/>
            <w:vAlign w:val="center"/>
          </w:tcPr>
          <w:p w14:paraId="2735C850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55526640" w14:textId="33B31F4E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063" w:type="dxa"/>
            <w:vAlign w:val="center"/>
          </w:tcPr>
          <w:p w14:paraId="55298023" w14:textId="7DD22CD8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284" w:type="dxa"/>
            <w:vAlign w:val="center"/>
          </w:tcPr>
          <w:p w14:paraId="3425A538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3401B67" w14:textId="299D1584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63" w:type="dxa"/>
            <w:vAlign w:val="center"/>
          </w:tcPr>
          <w:p w14:paraId="6D6811E3" w14:textId="00416A23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.3</w:t>
            </w:r>
          </w:p>
        </w:tc>
      </w:tr>
      <w:tr w:rsidR="00D361CE" w:rsidRPr="00DB1E60" w14:paraId="6FCCDCBC" w14:textId="77777777" w:rsidTr="00FB0A83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52A10" w14:textId="77777777" w:rsidR="00D361CE" w:rsidRPr="00000D13" w:rsidRDefault="00D361CE" w:rsidP="00D361C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A3B8386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2</w:t>
            </w:r>
          </w:p>
        </w:tc>
        <w:tc>
          <w:tcPr>
            <w:tcW w:w="283" w:type="dxa"/>
            <w:vAlign w:val="center"/>
          </w:tcPr>
          <w:p w14:paraId="6831921B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50BEFB43" w14:textId="59E2AC22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1064" w:type="dxa"/>
            <w:vAlign w:val="center"/>
          </w:tcPr>
          <w:p w14:paraId="49BA10EE" w14:textId="15023421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283" w:type="dxa"/>
          </w:tcPr>
          <w:p w14:paraId="02286144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2282945" w14:textId="2E97AF86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1063" w:type="dxa"/>
            <w:vAlign w:val="center"/>
          </w:tcPr>
          <w:p w14:paraId="39C4256B" w14:textId="030F45B2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284" w:type="dxa"/>
          </w:tcPr>
          <w:p w14:paraId="34DC5330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3701FB3" w14:textId="16AFDFCA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063" w:type="dxa"/>
            <w:vAlign w:val="center"/>
          </w:tcPr>
          <w:p w14:paraId="7F7CBF89" w14:textId="68916820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5.5</w:t>
            </w:r>
          </w:p>
        </w:tc>
      </w:tr>
      <w:tr w:rsidR="00D361CE" w:rsidRPr="00DB1E60" w14:paraId="479FF365" w14:textId="77777777" w:rsidTr="00FB0A83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CFCC7" w14:textId="77777777" w:rsidR="00D361CE" w:rsidRPr="00000D13" w:rsidRDefault="00D361CE" w:rsidP="00D361C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BBA2819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83" w:type="dxa"/>
            <w:vAlign w:val="center"/>
          </w:tcPr>
          <w:p w14:paraId="6FA11DB2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12FD34F8" w14:textId="67F27D19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064" w:type="dxa"/>
            <w:vAlign w:val="center"/>
          </w:tcPr>
          <w:p w14:paraId="16E5D8F3" w14:textId="1096A291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2.9</w:t>
            </w:r>
          </w:p>
        </w:tc>
        <w:tc>
          <w:tcPr>
            <w:tcW w:w="283" w:type="dxa"/>
          </w:tcPr>
          <w:p w14:paraId="0AC0A75D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BE16065" w14:textId="0DD3C01B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04</w:t>
            </w:r>
          </w:p>
        </w:tc>
        <w:tc>
          <w:tcPr>
            <w:tcW w:w="1063" w:type="dxa"/>
            <w:vAlign w:val="center"/>
          </w:tcPr>
          <w:p w14:paraId="303BD2B7" w14:textId="7BF16E70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284" w:type="dxa"/>
          </w:tcPr>
          <w:p w14:paraId="020F9006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A14EBFB" w14:textId="346C8AE2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063" w:type="dxa"/>
            <w:vAlign w:val="center"/>
          </w:tcPr>
          <w:p w14:paraId="7FADBFB1" w14:textId="2D54824C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9.4</w:t>
            </w:r>
          </w:p>
        </w:tc>
      </w:tr>
      <w:tr w:rsidR="00D361CE" w:rsidRPr="00DB1E60" w14:paraId="30004CFD" w14:textId="77777777" w:rsidTr="00FB0A83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93A8A" w14:textId="77777777" w:rsidR="00D361CE" w:rsidRPr="00000D13" w:rsidRDefault="00D361CE" w:rsidP="00D361C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A579999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4</w:t>
            </w:r>
          </w:p>
        </w:tc>
        <w:tc>
          <w:tcPr>
            <w:tcW w:w="283" w:type="dxa"/>
            <w:vAlign w:val="center"/>
          </w:tcPr>
          <w:p w14:paraId="4DAC57C6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67B034EC" w14:textId="70BB5FA2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1064" w:type="dxa"/>
            <w:vAlign w:val="center"/>
          </w:tcPr>
          <w:p w14:paraId="6DEB3472" w14:textId="7DE76093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283" w:type="dxa"/>
            <w:vAlign w:val="center"/>
          </w:tcPr>
          <w:p w14:paraId="7347FD23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BC70E25" w14:textId="6B3F8FD6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063" w:type="dxa"/>
            <w:vAlign w:val="center"/>
          </w:tcPr>
          <w:p w14:paraId="0E76609C" w14:textId="7826C868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284" w:type="dxa"/>
            <w:vAlign w:val="center"/>
          </w:tcPr>
          <w:p w14:paraId="6E64F8DE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32AC3F55" w14:textId="1D52FD1B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063" w:type="dxa"/>
            <w:vAlign w:val="center"/>
          </w:tcPr>
          <w:p w14:paraId="15065BE6" w14:textId="1E176A5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.9</w:t>
            </w:r>
          </w:p>
        </w:tc>
      </w:tr>
      <w:tr w:rsidR="00D361CE" w:rsidRPr="00DB1E60" w14:paraId="695B490B" w14:textId="77777777" w:rsidTr="00FB0A83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655DD" w14:textId="77777777" w:rsidR="00D361CE" w:rsidRPr="00000D13" w:rsidRDefault="00D361CE" w:rsidP="00D361C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068AB7F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X</w:t>
            </w:r>
          </w:p>
        </w:tc>
        <w:tc>
          <w:tcPr>
            <w:tcW w:w="283" w:type="dxa"/>
            <w:vAlign w:val="center"/>
          </w:tcPr>
          <w:p w14:paraId="6A87E10E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79D1BF95" w14:textId="163F9E14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64" w:type="dxa"/>
            <w:vAlign w:val="center"/>
          </w:tcPr>
          <w:p w14:paraId="7EAFADBD" w14:textId="3070E7AE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83" w:type="dxa"/>
          </w:tcPr>
          <w:p w14:paraId="34A91A2E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65E2D8D" w14:textId="497B9CDC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63" w:type="dxa"/>
            <w:vAlign w:val="center"/>
          </w:tcPr>
          <w:p w14:paraId="76066811" w14:textId="02E32928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84" w:type="dxa"/>
          </w:tcPr>
          <w:p w14:paraId="6ED338F4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83CCE52" w14:textId="62B5879D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3" w:type="dxa"/>
            <w:vAlign w:val="center"/>
          </w:tcPr>
          <w:p w14:paraId="0FC3E600" w14:textId="03573F16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</w:t>
            </w:r>
          </w:p>
        </w:tc>
      </w:tr>
      <w:tr w:rsidR="00D361CE" w:rsidRPr="00DB1E60" w14:paraId="2B8F2090" w14:textId="77777777" w:rsidTr="00FB0A83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E09EE" w14:textId="77777777" w:rsidR="00D361CE" w:rsidRPr="00000D13" w:rsidRDefault="00D361CE" w:rsidP="00D361C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cN</w:t>
            </w:r>
            <w:proofErr w:type="spellEnd"/>
          </w:p>
        </w:tc>
        <w:tc>
          <w:tcPr>
            <w:tcW w:w="1134" w:type="dxa"/>
            <w:vAlign w:val="center"/>
          </w:tcPr>
          <w:p w14:paraId="2B9FCE9F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N0</w:t>
            </w:r>
          </w:p>
        </w:tc>
        <w:tc>
          <w:tcPr>
            <w:tcW w:w="283" w:type="dxa"/>
            <w:vAlign w:val="center"/>
          </w:tcPr>
          <w:p w14:paraId="2CC6779D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54E7914F" w14:textId="5CB625BC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48</w:t>
            </w:r>
          </w:p>
        </w:tc>
        <w:tc>
          <w:tcPr>
            <w:tcW w:w="1064" w:type="dxa"/>
            <w:vAlign w:val="center"/>
          </w:tcPr>
          <w:p w14:paraId="52BE6448" w14:textId="7674D6D9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283" w:type="dxa"/>
            <w:vAlign w:val="center"/>
          </w:tcPr>
          <w:p w14:paraId="6D19FD2A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9121A63" w14:textId="0F7D7A6B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25</w:t>
            </w:r>
          </w:p>
        </w:tc>
        <w:tc>
          <w:tcPr>
            <w:tcW w:w="1063" w:type="dxa"/>
            <w:vAlign w:val="center"/>
          </w:tcPr>
          <w:p w14:paraId="668B119E" w14:textId="5FAEA23F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284" w:type="dxa"/>
            <w:vAlign w:val="center"/>
          </w:tcPr>
          <w:p w14:paraId="002FC972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44FD53C" w14:textId="382EA17D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1063" w:type="dxa"/>
            <w:vAlign w:val="center"/>
          </w:tcPr>
          <w:p w14:paraId="45B428D4" w14:textId="451BDA4D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1.1</w:t>
            </w:r>
          </w:p>
        </w:tc>
      </w:tr>
      <w:tr w:rsidR="00D361CE" w:rsidRPr="00DB1E60" w14:paraId="0EE22341" w14:textId="77777777" w:rsidTr="00FB0A83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0FC18" w14:textId="77777777" w:rsidR="00D361CE" w:rsidRPr="00000D13" w:rsidRDefault="00D361CE" w:rsidP="00D361C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E33FF02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" w:type="dxa"/>
            <w:vAlign w:val="center"/>
          </w:tcPr>
          <w:p w14:paraId="3BCAC4D8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6CEE797E" w14:textId="52D28E96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1064" w:type="dxa"/>
            <w:vAlign w:val="center"/>
          </w:tcPr>
          <w:p w14:paraId="13B7CD9D" w14:textId="7B633E76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283" w:type="dxa"/>
            <w:vAlign w:val="center"/>
          </w:tcPr>
          <w:p w14:paraId="0D57B6D0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90CF491" w14:textId="5BCE0D99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063" w:type="dxa"/>
            <w:vAlign w:val="center"/>
          </w:tcPr>
          <w:p w14:paraId="010F68EC" w14:textId="49932600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1.3</w:t>
            </w:r>
          </w:p>
        </w:tc>
        <w:tc>
          <w:tcPr>
            <w:tcW w:w="284" w:type="dxa"/>
            <w:vAlign w:val="center"/>
          </w:tcPr>
          <w:p w14:paraId="4738DE28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BAF75C1" w14:textId="548AD91F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92</w:t>
            </w:r>
          </w:p>
        </w:tc>
        <w:tc>
          <w:tcPr>
            <w:tcW w:w="1063" w:type="dxa"/>
            <w:vAlign w:val="center"/>
          </w:tcPr>
          <w:p w14:paraId="45454E85" w14:textId="5892955C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5.2</w:t>
            </w:r>
          </w:p>
        </w:tc>
      </w:tr>
      <w:tr w:rsidR="00D361CE" w:rsidRPr="00DB1E60" w14:paraId="0C753134" w14:textId="77777777" w:rsidTr="00FB0A83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F2D69" w14:textId="77777777" w:rsidR="00D361CE" w:rsidRPr="00000D13" w:rsidRDefault="00D361CE" w:rsidP="00D361C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82DE2D9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83" w:type="dxa"/>
            <w:vAlign w:val="center"/>
          </w:tcPr>
          <w:p w14:paraId="6364602B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1CCA3A73" w14:textId="07F7F05F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064" w:type="dxa"/>
            <w:vAlign w:val="center"/>
          </w:tcPr>
          <w:p w14:paraId="153105AD" w14:textId="296029FB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83" w:type="dxa"/>
            <w:vAlign w:val="center"/>
          </w:tcPr>
          <w:p w14:paraId="14B384A8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5F4ED75" w14:textId="27B2595E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063" w:type="dxa"/>
            <w:vAlign w:val="center"/>
          </w:tcPr>
          <w:p w14:paraId="604685D5" w14:textId="2D25BA0C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84" w:type="dxa"/>
            <w:vAlign w:val="center"/>
          </w:tcPr>
          <w:p w14:paraId="0C891E8A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36545AA" w14:textId="0F666E8B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63" w:type="dxa"/>
            <w:vAlign w:val="center"/>
          </w:tcPr>
          <w:p w14:paraId="5F2E40B4" w14:textId="0A78DF04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.3</w:t>
            </w:r>
          </w:p>
        </w:tc>
      </w:tr>
      <w:tr w:rsidR="00D361CE" w:rsidRPr="00DB1E60" w14:paraId="288687AA" w14:textId="77777777" w:rsidTr="00FB0A83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2681E" w14:textId="77777777" w:rsidR="00D361CE" w:rsidRPr="00000D13" w:rsidRDefault="00D361CE" w:rsidP="00D361C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4813712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NX</w:t>
            </w:r>
          </w:p>
        </w:tc>
        <w:tc>
          <w:tcPr>
            <w:tcW w:w="283" w:type="dxa"/>
            <w:vAlign w:val="center"/>
          </w:tcPr>
          <w:p w14:paraId="3C2A5DDE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405FED8F" w14:textId="3605DEC6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64" w:type="dxa"/>
            <w:vAlign w:val="center"/>
          </w:tcPr>
          <w:p w14:paraId="3B294D9B" w14:textId="6937586D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83" w:type="dxa"/>
            <w:vAlign w:val="center"/>
          </w:tcPr>
          <w:p w14:paraId="3A93182A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812C977" w14:textId="17A5A3AF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3" w:type="dxa"/>
            <w:vAlign w:val="center"/>
          </w:tcPr>
          <w:p w14:paraId="43C7BBA3" w14:textId="1B5F355B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84" w:type="dxa"/>
            <w:vAlign w:val="center"/>
          </w:tcPr>
          <w:p w14:paraId="60763B26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2C7FFF7" w14:textId="0A2065B8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63" w:type="dxa"/>
            <w:vAlign w:val="center"/>
          </w:tcPr>
          <w:p w14:paraId="3DB3746E" w14:textId="5A1041D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4</w:t>
            </w:r>
          </w:p>
        </w:tc>
      </w:tr>
      <w:tr w:rsidR="00D361CE" w:rsidRPr="00DB1E60" w14:paraId="29231526" w14:textId="77777777" w:rsidTr="00D361CE">
        <w:trPr>
          <w:trHeight w:val="283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4C0F4738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operative treatment</w:t>
            </w:r>
          </w:p>
        </w:tc>
        <w:tc>
          <w:tcPr>
            <w:tcW w:w="283" w:type="dxa"/>
            <w:vAlign w:val="center"/>
          </w:tcPr>
          <w:p w14:paraId="012C0D9C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1212BA1E" w14:textId="72B502E8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064" w:type="dxa"/>
            <w:vAlign w:val="center"/>
          </w:tcPr>
          <w:p w14:paraId="737ADD53" w14:textId="0B482A10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283" w:type="dxa"/>
            <w:vAlign w:val="center"/>
          </w:tcPr>
          <w:p w14:paraId="4B89A8FC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B249619" w14:textId="0AEC7F4D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063" w:type="dxa"/>
            <w:vAlign w:val="center"/>
          </w:tcPr>
          <w:p w14:paraId="459F3305" w14:textId="2E8E931D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284" w:type="dxa"/>
            <w:vAlign w:val="center"/>
          </w:tcPr>
          <w:p w14:paraId="07751D10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2E8A4E9" w14:textId="4CA12EA8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063" w:type="dxa"/>
            <w:vAlign w:val="center"/>
          </w:tcPr>
          <w:p w14:paraId="220B5E08" w14:textId="3CBAC772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2.7</w:t>
            </w:r>
          </w:p>
        </w:tc>
      </w:tr>
      <w:tr w:rsidR="00846837" w:rsidRPr="00DB1E60" w14:paraId="41B27CA4" w14:textId="77777777" w:rsidTr="009D5326">
        <w:trPr>
          <w:trHeight w:val="283"/>
        </w:trPr>
        <w:tc>
          <w:tcPr>
            <w:tcW w:w="283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41EF2E24" w14:textId="77777777" w:rsidR="00846837" w:rsidRPr="0012611A" w:rsidRDefault="00846837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Preoperative comorbidity</w:t>
            </w:r>
          </w:p>
        </w:tc>
        <w:tc>
          <w:tcPr>
            <w:tcW w:w="1063" w:type="dxa"/>
            <w:vAlign w:val="center"/>
          </w:tcPr>
          <w:p w14:paraId="0FCA0508" w14:textId="77777777" w:rsidR="00846837" w:rsidRPr="00DB1E60" w:rsidRDefault="00846837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542FB13D" w14:textId="77777777" w:rsidR="00846837" w:rsidRPr="00DB1E60" w:rsidRDefault="00846837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14:paraId="44AF46E1" w14:textId="77777777" w:rsidR="00846837" w:rsidRPr="00DB1E60" w:rsidRDefault="00846837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33EF7CA" w14:textId="77777777" w:rsidR="00846837" w:rsidRPr="00DB1E60" w:rsidRDefault="00846837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71B4AFE2" w14:textId="77777777" w:rsidR="00846837" w:rsidRPr="00DB1E60" w:rsidRDefault="00846837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BCC7773" w14:textId="77777777" w:rsidR="00846837" w:rsidRPr="00DB1E60" w:rsidRDefault="00846837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E0F447B" w14:textId="77777777" w:rsidR="00846837" w:rsidRPr="00DB1E60" w:rsidRDefault="00846837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1AC2E406" w14:textId="77777777" w:rsidR="00846837" w:rsidRPr="00DB1E60" w:rsidRDefault="00846837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61CE" w:rsidRPr="00DB1E60" w14:paraId="07BEEB03" w14:textId="77777777" w:rsidTr="00D361CE">
        <w:trPr>
          <w:trHeight w:val="28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47DD6" w14:textId="77777777" w:rsidR="00D361CE" w:rsidRPr="00000D13" w:rsidRDefault="00D361CE" w:rsidP="00D361C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653C67E9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83" w:type="dxa"/>
            <w:vAlign w:val="center"/>
          </w:tcPr>
          <w:p w14:paraId="596B4882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03C98E87" w14:textId="253D6622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12</w:t>
            </w:r>
          </w:p>
        </w:tc>
        <w:tc>
          <w:tcPr>
            <w:tcW w:w="1064" w:type="dxa"/>
            <w:vAlign w:val="center"/>
          </w:tcPr>
          <w:p w14:paraId="666D88B6" w14:textId="6A8260D5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283" w:type="dxa"/>
            <w:vAlign w:val="center"/>
          </w:tcPr>
          <w:p w14:paraId="1322ACC0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449F42E" w14:textId="2DDC62D9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24</w:t>
            </w:r>
          </w:p>
        </w:tc>
        <w:tc>
          <w:tcPr>
            <w:tcW w:w="1063" w:type="dxa"/>
            <w:vAlign w:val="center"/>
          </w:tcPr>
          <w:p w14:paraId="1429458E" w14:textId="2EAE9C13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284" w:type="dxa"/>
            <w:vAlign w:val="center"/>
          </w:tcPr>
          <w:p w14:paraId="0E5E1EF2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BD5F2E5" w14:textId="14F5F4D8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1063" w:type="dxa"/>
            <w:vAlign w:val="center"/>
          </w:tcPr>
          <w:p w14:paraId="69D411E2" w14:textId="6482414B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9.8</w:t>
            </w:r>
          </w:p>
        </w:tc>
      </w:tr>
      <w:tr w:rsidR="00D361CE" w:rsidRPr="00DB1E60" w14:paraId="0DA182B7" w14:textId="77777777" w:rsidTr="009D5326">
        <w:trPr>
          <w:trHeight w:val="283"/>
        </w:trPr>
        <w:tc>
          <w:tcPr>
            <w:tcW w:w="284" w:type="dxa"/>
          </w:tcPr>
          <w:p w14:paraId="424A98BF" w14:textId="77777777" w:rsidR="00D361CE" w:rsidRPr="00000D13" w:rsidRDefault="00D361CE" w:rsidP="00D361C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42D2BC3E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83" w:type="dxa"/>
            <w:vAlign w:val="center"/>
          </w:tcPr>
          <w:p w14:paraId="298C5CBC" w14:textId="77777777" w:rsidR="00D361CE" w:rsidRPr="0012611A" w:rsidRDefault="00D361CE" w:rsidP="00D361C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08CE5358" w14:textId="3F83F6E6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064" w:type="dxa"/>
            <w:vAlign w:val="center"/>
          </w:tcPr>
          <w:p w14:paraId="6E600F89" w14:textId="26C9ADFD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283" w:type="dxa"/>
            <w:vAlign w:val="center"/>
          </w:tcPr>
          <w:p w14:paraId="7641004A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6B50B19" w14:textId="7AC8E94F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74</w:t>
            </w:r>
          </w:p>
        </w:tc>
        <w:tc>
          <w:tcPr>
            <w:tcW w:w="1063" w:type="dxa"/>
            <w:vAlign w:val="center"/>
          </w:tcPr>
          <w:p w14:paraId="5A778D6E" w14:textId="7BA644E3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284" w:type="dxa"/>
            <w:vAlign w:val="center"/>
          </w:tcPr>
          <w:p w14:paraId="37799C83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F76287A" w14:textId="126CD9A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1063" w:type="dxa"/>
            <w:vAlign w:val="center"/>
          </w:tcPr>
          <w:p w14:paraId="02FBB6D4" w14:textId="740FD520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4.8</w:t>
            </w:r>
          </w:p>
        </w:tc>
      </w:tr>
      <w:tr w:rsidR="00D361CE" w:rsidRPr="00DB1E60" w14:paraId="64922FAD" w14:textId="77777777" w:rsidTr="009D5326">
        <w:trPr>
          <w:trHeight w:val="283"/>
        </w:trPr>
        <w:tc>
          <w:tcPr>
            <w:tcW w:w="284" w:type="dxa"/>
          </w:tcPr>
          <w:p w14:paraId="08205398" w14:textId="77777777" w:rsidR="00D361CE" w:rsidRPr="00000D13" w:rsidRDefault="00D361CE" w:rsidP="00D361C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5B339FAC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283" w:type="dxa"/>
            <w:vAlign w:val="center"/>
          </w:tcPr>
          <w:p w14:paraId="66815ED3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0C1FC096" w14:textId="77BA3E40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1064" w:type="dxa"/>
            <w:vAlign w:val="center"/>
          </w:tcPr>
          <w:p w14:paraId="392BFE9A" w14:textId="222477E3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283" w:type="dxa"/>
            <w:vAlign w:val="center"/>
          </w:tcPr>
          <w:p w14:paraId="67D3380E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D1A5052" w14:textId="7D3E1652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063" w:type="dxa"/>
            <w:vAlign w:val="center"/>
          </w:tcPr>
          <w:p w14:paraId="65882E75" w14:textId="34ADBD50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284" w:type="dxa"/>
            <w:vAlign w:val="center"/>
          </w:tcPr>
          <w:p w14:paraId="346B2216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D0768D5" w14:textId="4E510900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063" w:type="dxa"/>
            <w:vAlign w:val="center"/>
          </w:tcPr>
          <w:p w14:paraId="704D67C0" w14:textId="1E7028A2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.7</w:t>
            </w:r>
          </w:p>
        </w:tc>
      </w:tr>
      <w:tr w:rsidR="00D361CE" w:rsidRPr="00DB1E60" w14:paraId="62A2B401" w14:textId="77777777" w:rsidTr="009D5326">
        <w:trPr>
          <w:trHeight w:val="283"/>
        </w:trPr>
        <w:tc>
          <w:tcPr>
            <w:tcW w:w="284" w:type="dxa"/>
          </w:tcPr>
          <w:p w14:paraId="573BF4A9" w14:textId="77777777" w:rsidR="00D361CE" w:rsidRPr="00000D13" w:rsidRDefault="00D361CE" w:rsidP="00D361C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3225D80E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Cardiac dis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ease</w:t>
            </w:r>
          </w:p>
        </w:tc>
        <w:tc>
          <w:tcPr>
            <w:tcW w:w="283" w:type="dxa"/>
            <w:vAlign w:val="center"/>
          </w:tcPr>
          <w:p w14:paraId="70DE50B3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1BCAC509" w14:textId="716EFA50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1064" w:type="dxa"/>
            <w:vAlign w:val="center"/>
          </w:tcPr>
          <w:p w14:paraId="4CF5B439" w14:textId="6C18030C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283" w:type="dxa"/>
            <w:vAlign w:val="center"/>
          </w:tcPr>
          <w:p w14:paraId="090FD344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F28820A" w14:textId="558ED880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063" w:type="dxa"/>
            <w:vAlign w:val="center"/>
          </w:tcPr>
          <w:p w14:paraId="1011852A" w14:textId="084481DA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284" w:type="dxa"/>
            <w:vAlign w:val="center"/>
          </w:tcPr>
          <w:p w14:paraId="0B2E5355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B3FAAC4" w14:textId="406276E8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063" w:type="dxa"/>
            <w:vAlign w:val="center"/>
          </w:tcPr>
          <w:p w14:paraId="2486CE3D" w14:textId="4FD39A01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.2</w:t>
            </w:r>
          </w:p>
        </w:tc>
      </w:tr>
      <w:tr w:rsidR="00D361CE" w:rsidRPr="00DB1E60" w14:paraId="1D80CEF9" w14:textId="77777777" w:rsidTr="00D361CE">
        <w:trPr>
          <w:trHeight w:val="283"/>
        </w:trPr>
        <w:tc>
          <w:tcPr>
            <w:tcW w:w="284" w:type="dxa"/>
          </w:tcPr>
          <w:p w14:paraId="16E06CE6" w14:textId="77777777" w:rsidR="00D361CE" w:rsidRPr="00000D13" w:rsidRDefault="00D361CE" w:rsidP="00D361C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vAlign w:val="center"/>
          </w:tcPr>
          <w:p w14:paraId="3ABE6190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Cerebrovascular d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isease</w:t>
            </w:r>
          </w:p>
        </w:tc>
        <w:tc>
          <w:tcPr>
            <w:tcW w:w="1063" w:type="dxa"/>
          </w:tcPr>
          <w:p w14:paraId="34B19905" w14:textId="5227FC11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1064" w:type="dxa"/>
            <w:vAlign w:val="center"/>
          </w:tcPr>
          <w:p w14:paraId="1C482824" w14:textId="7039DD6A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83" w:type="dxa"/>
            <w:vAlign w:val="center"/>
          </w:tcPr>
          <w:p w14:paraId="17389FF5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25D3A4A" w14:textId="49EFC7E9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063" w:type="dxa"/>
            <w:vAlign w:val="center"/>
          </w:tcPr>
          <w:p w14:paraId="7D92233D" w14:textId="47364F3A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84" w:type="dxa"/>
            <w:vAlign w:val="center"/>
          </w:tcPr>
          <w:p w14:paraId="6A5ECCD3" w14:textId="7777777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1E4A99F" w14:textId="7977062E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63" w:type="dxa"/>
            <w:vAlign w:val="center"/>
          </w:tcPr>
          <w:p w14:paraId="4C4C12FA" w14:textId="03C7F953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.4</w:t>
            </w:r>
          </w:p>
        </w:tc>
      </w:tr>
      <w:tr w:rsidR="00D361CE" w:rsidRPr="00DB1E60" w14:paraId="4DF00CA8" w14:textId="77777777" w:rsidTr="00D361CE">
        <w:trPr>
          <w:trHeight w:val="283"/>
        </w:trPr>
        <w:tc>
          <w:tcPr>
            <w:tcW w:w="284" w:type="dxa"/>
            <w:tcBorders>
              <w:bottom w:val="single" w:sz="4" w:space="0" w:color="auto"/>
            </w:tcBorders>
          </w:tcPr>
          <w:p w14:paraId="7190EB3D" w14:textId="77777777" w:rsidR="00D361CE" w:rsidRPr="00000D13" w:rsidRDefault="00D361CE" w:rsidP="00D361C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5F9D799F" w14:textId="77777777" w:rsidR="00D361CE" w:rsidRPr="005E716B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Kidney dysfunction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374FA958" w14:textId="77777777" w:rsidR="00D361CE" w:rsidRPr="0012611A" w:rsidRDefault="00D361CE" w:rsidP="00D361CE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062073FB" w14:textId="71843A06" w:rsidR="00D361CE" w:rsidRPr="00DB1E60" w:rsidRDefault="00D361CE" w:rsidP="00D361CE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260E23F3" w14:textId="1636A50B" w:rsidR="00D361CE" w:rsidRPr="00DB1E60" w:rsidRDefault="00DB1E60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785EADC" w14:textId="65F19D8F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378FBBA3" w14:textId="1D78338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201E1B28" w14:textId="098A4568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E049730" w14:textId="5105CE7A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5128D51E" w14:textId="30350A7C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2684C115" w14:textId="29B49A47" w:rsidR="00D361CE" w:rsidRPr="00DB1E60" w:rsidRDefault="00D361CE" w:rsidP="00D361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1E6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4</w:t>
            </w:r>
          </w:p>
        </w:tc>
      </w:tr>
      <w:tr w:rsidR="00846837" w:rsidRPr="00000D13" w14:paraId="7DDE3829" w14:textId="77777777" w:rsidTr="009D5326">
        <w:trPr>
          <w:trHeight w:val="76"/>
        </w:trPr>
        <w:tc>
          <w:tcPr>
            <w:tcW w:w="9781" w:type="dxa"/>
            <w:gridSpan w:val="12"/>
            <w:tcBorders>
              <w:top w:val="single" w:sz="4" w:space="0" w:color="auto"/>
              <w:bottom w:val="single" w:sz="12" w:space="0" w:color="auto"/>
            </w:tcBorders>
          </w:tcPr>
          <w:p w14:paraId="0D22748F" w14:textId="375E8BA3" w:rsidR="00846837" w:rsidRPr="00260857" w:rsidRDefault="00846837" w:rsidP="009D5326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260857">
              <w:rPr>
                <w:rFonts w:ascii="Times New Roman" w:hAnsi="Times New Roman"/>
                <w:iCs/>
                <w:sz w:val="24"/>
                <w:szCs w:val="24"/>
              </w:rPr>
              <w:t xml:space="preserve">GPS, Glasgow prognostic score;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ASA-PS, American Society of Anesthesiologists - Physical Status; </w:t>
            </w:r>
            <w:proofErr w:type="spellStart"/>
            <w:r>
              <w:rPr>
                <w:rFonts w:ascii="Times New Roman" w:hAnsi="Times New Roman"/>
                <w:iCs/>
                <w:sz w:val="24"/>
                <w:szCs w:val="24"/>
              </w:rPr>
              <w:t>cT</w:t>
            </w:r>
            <w:proofErr w:type="spellEnd"/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, preoperative diagnosis of tumor invasion depth; </w:t>
            </w:r>
            <w:proofErr w:type="spellStart"/>
            <w:r>
              <w:rPr>
                <w:rFonts w:ascii="Times New Roman" w:hAnsi="Times New Roman"/>
                <w:iCs/>
                <w:sz w:val="24"/>
                <w:szCs w:val="24"/>
              </w:rPr>
              <w:t>cN</w:t>
            </w:r>
            <w:proofErr w:type="spellEnd"/>
            <w:r>
              <w:rPr>
                <w:rFonts w:ascii="Times New Roman" w:hAnsi="Times New Roman"/>
                <w:iCs/>
                <w:sz w:val="24"/>
                <w:szCs w:val="24"/>
              </w:rPr>
              <w:t>, preoperative diagnosis of lymph node metastasis; COPD, chronic obstructive pulmonary disease</w:t>
            </w:r>
            <w:r w:rsidR="00FB0A83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</w:p>
        </w:tc>
      </w:tr>
    </w:tbl>
    <w:p w14:paraId="6C66E275" w14:textId="08A8A33E" w:rsidR="007933DB" w:rsidRPr="004662F2" w:rsidRDefault="007933DB" w:rsidP="00F53AFD">
      <w:pPr>
        <w:spacing w:line="360" w:lineRule="auto"/>
        <w:rPr>
          <w:rFonts w:ascii="Times New Roman" w:hAnsi="Times New Roman"/>
          <w:iCs/>
          <w:sz w:val="24"/>
          <w:szCs w:val="24"/>
        </w:rPr>
      </w:pPr>
    </w:p>
    <w:sectPr w:rsidR="007933DB" w:rsidRPr="004662F2" w:rsidSect="00C35503">
      <w:pgSz w:w="11906" w:h="16838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8C0F0E" w14:textId="77777777" w:rsidR="002159D3" w:rsidRDefault="002159D3" w:rsidP="008132C2">
      <w:r>
        <w:separator/>
      </w:r>
    </w:p>
  </w:endnote>
  <w:endnote w:type="continuationSeparator" w:id="0">
    <w:p w14:paraId="1F781C8E" w14:textId="77777777" w:rsidR="002159D3" w:rsidRDefault="002159D3" w:rsidP="00813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Osaka">
    <w:altName w:val="Osaka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431084" w14:textId="77777777" w:rsidR="002159D3" w:rsidRDefault="002159D3" w:rsidP="008132C2">
      <w:r>
        <w:separator/>
      </w:r>
    </w:p>
  </w:footnote>
  <w:footnote w:type="continuationSeparator" w:id="0">
    <w:p w14:paraId="7D165BF2" w14:textId="77777777" w:rsidR="002159D3" w:rsidRDefault="002159D3" w:rsidP="00813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32602"/>
    <w:multiLevelType w:val="hybridMultilevel"/>
    <w:tmpl w:val="C4C2E8AC"/>
    <w:lvl w:ilvl="0" w:tplc="E5E6505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7B176D"/>
    <w:multiLevelType w:val="hybridMultilevel"/>
    <w:tmpl w:val="C450D5F8"/>
    <w:lvl w:ilvl="0" w:tplc="16BA3836">
      <w:start w:val="15"/>
      <w:numFmt w:val="bullet"/>
      <w:lvlText w:val=""/>
      <w:lvlJc w:val="left"/>
      <w:pPr>
        <w:ind w:left="12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" w15:restartNumberingAfterBreak="0">
    <w:nsid w:val="0C3A2C70"/>
    <w:multiLevelType w:val="hybridMultilevel"/>
    <w:tmpl w:val="D2C44514"/>
    <w:lvl w:ilvl="0" w:tplc="5A4C88A6">
      <w:start w:val="1"/>
      <w:numFmt w:val="bullet"/>
      <w:lvlText w:val=""/>
      <w:lvlJc w:val="left"/>
      <w:pPr>
        <w:ind w:left="48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" w15:restartNumberingAfterBreak="0">
    <w:nsid w:val="7D044AF7"/>
    <w:multiLevelType w:val="multilevel"/>
    <w:tmpl w:val="69D20DAA"/>
    <w:lvl w:ilvl="0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8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7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12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390"/>
    <w:rsid w:val="00000D13"/>
    <w:rsid w:val="00006123"/>
    <w:rsid w:val="00013ED2"/>
    <w:rsid w:val="00015C5E"/>
    <w:rsid w:val="00020FC4"/>
    <w:rsid w:val="00054EFF"/>
    <w:rsid w:val="000836DA"/>
    <w:rsid w:val="00090678"/>
    <w:rsid w:val="000909A4"/>
    <w:rsid w:val="000971F0"/>
    <w:rsid w:val="000B06DA"/>
    <w:rsid w:val="000D44C2"/>
    <w:rsid w:val="000E518D"/>
    <w:rsid w:val="001141B6"/>
    <w:rsid w:val="00122241"/>
    <w:rsid w:val="00122974"/>
    <w:rsid w:val="0012611A"/>
    <w:rsid w:val="00132EE2"/>
    <w:rsid w:val="00140F3D"/>
    <w:rsid w:val="0014236B"/>
    <w:rsid w:val="00163463"/>
    <w:rsid w:val="001720B3"/>
    <w:rsid w:val="0017787D"/>
    <w:rsid w:val="00181694"/>
    <w:rsid w:val="00193530"/>
    <w:rsid w:val="001937DD"/>
    <w:rsid w:val="001A24D7"/>
    <w:rsid w:val="001B00BE"/>
    <w:rsid w:val="001B340B"/>
    <w:rsid w:val="001B3CD1"/>
    <w:rsid w:val="001B7059"/>
    <w:rsid w:val="001C4828"/>
    <w:rsid w:val="001C5E4E"/>
    <w:rsid w:val="001D3557"/>
    <w:rsid w:val="001E76CB"/>
    <w:rsid w:val="001F1105"/>
    <w:rsid w:val="001F3C4D"/>
    <w:rsid w:val="001F5037"/>
    <w:rsid w:val="001F6DBE"/>
    <w:rsid w:val="00205249"/>
    <w:rsid w:val="002076D2"/>
    <w:rsid w:val="00214C4D"/>
    <w:rsid w:val="002159D3"/>
    <w:rsid w:val="0021786C"/>
    <w:rsid w:val="00220997"/>
    <w:rsid w:val="00234CA5"/>
    <w:rsid w:val="00245B45"/>
    <w:rsid w:val="00260857"/>
    <w:rsid w:val="00270BE1"/>
    <w:rsid w:val="00272BFD"/>
    <w:rsid w:val="00280F21"/>
    <w:rsid w:val="0028494D"/>
    <w:rsid w:val="0029178B"/>
    <w:rsid w:val="002B5112"/>
    <w:rsid w:val="002B6AFF"/>
    <w:rsid w:val="002E333D"/>
    <w:rsid w:val="002F0F9E"/>
    <w:rsid w:val="002F273E"/>
    <w:rsid w:val="002F6DD3"/>
    <w:rsid w:val="00300D3C"/>
    <w:rsid w:val="0030209D"/>
    <w:rsid w:val="00303E43"/>
    <w:rsid w:val="003050F0"/>
    <w:rsid w:val="00310210"/>
    <w:rsid w:val="0033142A"/>
    <w:rsid w:val="00331DF3"/>
    <w:rsid w:val="00347C89"/>
    <w:rsid w:val="00367533"/>
    <w:rsid w:val="00370BC0"/>
    <w:rsid w:val="00370D1C"/>
    <w:rsid w:val="0038683C"/>
    <w:rsid w:val="003B0D7A"/>
    <w:rsid w:val="003B42FF"/>
    <w:rsid w:val="003B443C"/>
    <w:rsid w:val="003B45BA"/>
    <w:rsid w:val="003B6C85"/>
    <w:rsid w:val="003E1473"/>
    <w:rsid w:val="003E3E2A"/>
    <w:rsid w:val="003F29FC"/>
    <w:rsid w:val="004053E2"/>
    <w:rsid w:val="0041161C"/>
    <w:rsid w:val="0041528E"/>
    <w:rsid w:val="004217C8"/>
    <w:rsid w:val="00434A43"/>
    <w:rsid w:val="00440520"/>
    <w:rsid w:val="00443468"/>
    <w:rsid w:val="0045773E"/>
    <w:rsid w:val="004662F2"/>
    <w:rsid w:val="004668FA"/>
    <w:rsid w:val="0048744F"/>
    <w:rsid w:val="004878D0"/>
    <w:rsid w:val="004A564E"/>
    <w:rsid w:val="004C49F7"/>
    <w:rsid w:val="004D12F3"/>
    <w:rsid w:val="004D1A9C"/>
    <w:rsid w:val="004F05C4"/>
    <w:rsid w:val="004F3B41"/>
    <w:rsid w:val="004F563C"/>
    <w:rsid w:val="00523328"/>
    <w:rsid w:val="005261A9"/>
    <w:rsid w:val="00531EEB"/>
    <w:rsid w:val="005419C1"/>
    <w:rsid w:val="00541EEF"/>
    <w:rsid w:val="00553572"/>
    <w:rsid w:val="00553C08"/>
    <w:rsid w:val="00557A10"/>
    <w:rsid w:val="00561DF4"/>
    <w:rsid w:val="005631D9"/>
    <w:rsid w:val="005832E7"/>
    <w:rsid w:val="00595B9E"/>
    <w:rsid w:val="005B32B0"/>
    <w:rsid w:val="005B4764"/>
    <w:rsid w:val="005C0DFE"/>
    <w:rsid w:val="005E716B"/>
    <w:rsid w:val="005E72F2"/>
    <w:rsid w:val="005F2FE3"/>
    <w:rsid w:val="006007C7"/>
    <w:rsid w:val="006011DC"/>
    <w:rsid w:val="00602792"/>
    <w:rsid w:val="00643293"/>
    <w:rsid w:val="00666192"/>
    <w:rsid w:val="006C5F57"/>
    <w:rsid w:val="006D1267"/>
    <w:rsid w:val="006F0222"/>
    <w:rsid w:val="00720640"/>
    <w:rsid w:val="007269EB"/>
    <w:rsid w:val="00730694"/>
    <w:rsid w:val="00740764"/>
    <w:rsid w:val="00750B24"/>
    <w:rsid w:val="00780545"/>
    <w:rsid w:val="007933DB"/>
    <w:rsid w:val="007938BB"/>
    <w:rsid w:val="007A71D8"/>
    <w:rsid w:val="007D12E9"/>
    <w:rsid w:val="007F16B5"/>
    <w:rsid w:val="007F5E16"/>
    <w:rsid w:val="00806095"/>
    <w:rsid w:val="008132C2"/>
    <w:rsid w:val="0083028F"/>
    <w:rsid w:val="0083437B"/>
    <w:rsid w:val="00842658"/>
    <w:rsid w:val="00846837"/>
    <w:rsid w:val="008524EF"/>
    <w:rsid w:val="00866795"/>
    <w:rsid w:val="00875CF8"/>
    <w:rsid w:val="00881CAD"/>
    <w:rsid w:val="008869BC"/>
    <w:rsid w:val="00892869"/>
    <w:rsid w:val="0089571E"/>
    <w:rsid w:val="008A79D7"/>
    <w:rsid w:val="008C41A9"/>
    <w:rsid w:val="008D7D5C"/>
    <w:rsid w:val="008F574C"/>
    <w:rsid w:val="009030ED"/>
    <w:rsid w:val="00906C4B"/>
    <w:rsid w:val="00924233"/>
    <w:rsid w:val="00945275"/>
    <w:rsid w:val="00966DFF"/>
    <w:rsid w:val="0097113A"/>
    <w:rsid w:val="00976D07"/>
    <w:rsid w:val="009927A4"/>
    <w:rsid w:val="009A733C"/>
    <w:rsid w:val="009D40A1"/>
    <w:rsid w:val="009D4C1B"/>
    <w:rsid w:val="009D5326"/>
    <w:rsid w:val="009E3F2A"/>
    <w:rsid w:val="009E6397"/>
    <w:rsid w:val="009F39D1"/>
    <w:rsid w:val="00A0048F"/>
    <w:rsid w:val="00A12455"/>
    <w:rsid w:val="00A15F56"/>
    <w:rsid w:val="00A16855"/>
    <w:rsid w:val="00A228AB"/>
    <w:rsid w:val="00A255DD"/>
    <w:rsid w:val="00A37CC1"/>
    <w:rsid w:val="00A400DE"/>
    <w:rsid w:val="00A42BB9"/>
    <w:rsid w:val="00A52D9B"/>
    <w:rsid w:val="00A66779"/>
    <w:rsid w:val="00A71ED9"/>
    <w:rsid w:val="00A7561F"/>
    <w:rsid w:val="00A81523"/>
    <w:rsid w:val="00A81638"/>
    <w:rsid w:val="00AA70F7"/>
    <w:rsid w:val="00AA71B9"/>
    <w:rsid w:val="00AB02BC"/>
    <w:rsid w:val="00AC24FE"/>
    <w:rsid w:val="00AC4A3E"/>
    <w:rsid w:val="00AE1551"/>
    <w:rsid w:val="00AF2D41"/>
    <w:rsid w:val="00B11AB9"/>
    <w:rsid w:val="00B13DA0"/>
    <w:rsid w:val="00B16C91"/>
    <w:rsid w:val="00B20581"/>
    <w:rsid w:val="00B41D85"/>
    <w:rsid w:val="00B52C18"/>
    <w:rsid w:val="00B54390"/>
    <w:rsid w:val="00B65BF9"/>
    <w:rsid w:val="00B67AA2"/>
    <w:rsid w:val="00B777A8"/>
    <w:rsid w:val="00B77B02"/>
    <w:rsid w:val="00BA46B2"/>
    <w:rsid w:val="00BC2141"/>
    <w:rsid w:val="00BC7F7D"/>
    <w:rsid w:val="00BF41E0"/>
    <w:rsid w:val="00C15AF0"/>
    <w:rsid w:val="00C209CC"/>
    <w:rsid w:val="00C234F8"/>
    <w:rsid w:val="00C35007"/>
    <w:rsid w:val="00C35503"/>
    <w:rsid w:val="00C37C43"/>
    <w:rsid w:val="00C71C7E"/>
    <w:rsid w:val="00C87505"/>
    <w:rsid w:val="00CC5CA3"/>
    <w:rsid w:val="00CC7FBE"/>
    <w:rsid w:val="00CD313D"/>
    <w:rsid w:val="00CE1D84"/>
    <w:rsid w:val="00CF3A0F"/>
    <w:rsid w:val="00D0306E"/>
    <w:rsid w:val="00D060AB"/>
    <w:rsid w:val="00D361CE"/>
    <w:rsid w:val="00D47B97"/>
    <w:rsid w:val="00D56A4A"/>
    <w:rsid w:val="00D83809"/>
    <w:rsid w:val="00D847EE"/>
    <w:rsid w:val="00DB15E4"/>
    <w:rsid w:val="00DB1E60"/>
    <w:rsid w:val="00DC70D8"/>
    <w:rsid w:val="00DD1C48"/>
    <w:rsid w:val="00E06F77"/>
    <w:rsid w:val="00E16BA6"/>
    <w:rsid w:val="00E2175E"/>
    <w:rsid w:val="00E2312A"/>
    <w:rsid w:val="00E45423"/>
    <w:rsid w:val="00E455C0"/>
    <w:rsid w:val="00E92A08"/>
    <w:rsid w:val="00E9651C"/>
    <w:rsid w:val="00EA0196"/>
    <w:rsid w:val="00EA561D"/>
    <w:rsid w:val="00EA591C"/>
    <w:rsid w:val="00ED13AC"/>
    <w:rsid w:val="00ED4DCE"/>
    <w:rsid w:val="00ED5B72"/>
    <w:rsid w:val="00EF6826"/>
    <w:rsid w:val="00F32AC8"/>
    <w:rsid w:val="00F3375F"/>
    <w:rsid w:val="00F37D35"/>
    <w:rsid w:val="00F37EF5"/>
    <w:rsid w:val="00F53A57"/>
    <w:rsid w:val="00F53AFD"/>
    <w:rsid w:val="00F56E86"/>
    <w:rsid w:val="00F5711D"/>
    <w:rsid w:val="00F86C2C"/>
    <w:rsid w:val="00F94012"/>
    <w:rsid w:val="00FA6BB4"/>
    <w:rsid w:val="00FA7C86"/>
    <w:rsid w:val="00FB0A83"/>
    <w:rsid w:val="00FB35A0"/>
    <w:rsid w:val="00FC2F12"/>
    <w:rsid w:val="00FC6290"/>
    <w:rsid w:val="00FD25D7"/>
    <w:rsid w:val="00FD276B"/>
    <w:rsid w:val="00FD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397BDB"/>
  <w15:chartTrackingRefBased/>
  <w15:docId w15:val="{2C53D2F9-4886-45C9-BE7C-2EB65D3AD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390"/>
    <w:pPr>
      <w:widowControl w:val="0"/>
      <w:jc w:val="both"/>
    </w:pPr>
    <w:rPr>
      <w:rFonts w:ascii="Century" w:eastAsia="ＭＳ 明朝" w:hAnsi="Century" w:cs="Times New Roman"/>
    </w:rPr>
  </w:style>
  <w:style w:type="paragraph" w:styleId="2">
    <w:name w:val="heading 2"/>
    <w:basedOn w:val="a"/>
    <w:next w:val="a"/>
    <w:link w:val="20"/>
    <w:unhideWhenUsed/>
    <w:qFormat/>
    <w:rsid w:val="008F574C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4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132C2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132C2"/>
    <w:rPr>
      <w:rFonts w:ascii="Century" w:eastAsia="ＭＳ 明朝" w:hAnsi="Century" w:cs="Times New Roman"/>
    </w:rPr>
  </w:style>
  <w:style w:type="paragraph" w:styleId="a8">
    <w:name w:val="List Paragraph"/>
    <w:basedOn w:val="a"/>
    <w:uiPriority w:val="34"/>
    <w:qFormat/>
    <w:rsid w:val="00CD313D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A81638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81638"/>
    <w:rPr>
      <w:rFonts w:ascii="ＭＳ 明朝" w:eastAsia="ＭＳ 明朝" w:hAnsi="Century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F2FE3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5F2FE3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5F2FE3"/>
    <w:rPr>
      <w:rFonts w:ascii="Century" w:eastAsia="ＭＳ 明朝" w:hAnsi="Century" w:cs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F2FE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F2FE3"/>
    <w:rPr>
      <w:rFonts w:ascii="Century" w:eastAsia="ＭＳ 明朝" w:hAnsi="Century" w:cs="Times New Roman"/>
      <w:b/>
      <w:bCs/>
    </w:rPr>
  </w:style>
  <w:style w:type="paragraph" w:styleId="af0">
    <w:name w:val="Revision"/>
    <w:hidden/>
    <w:uiPriority w:val="99"/>
    <w:semiHidden/>
    <w:rsid w:val="007933DB"/>
    <w:rPr>
      <w:rFonts w:ascii="Century" w:eastAsia="ＭＳ 明朝" w:hAnsi="Century" w:cs="Times New Roman"/>
    </w:rPr>
  </w:style>
  <w:style w:type="character" w:customStyle="1" w:styleId="20">
    <w:name w:val="見出し 2 (文字)"/>
    <w:basedOn w:val="a0"/>
    <w:link w:val="2"/>
    <w:rsid w:val="008F574C"/>
    <w:rPr>
      <w:rFonts w:ascii="Calibri Light" w:eastAsia="Times New Roman" w:hAnsi="Calibri Light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EC691E-B4BD-4BF7-B69E-B7B8B3245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綾馬</dc:creator>
  <cp:keywords/>
  <dc:description/>
  <cp:lastModifiedBy>Microsoft Office User</cp:lastModifiedBy>
  <cp:revision>3</cp:revision>
  <cp:lastPrinted>2020-09-23T11:20:00Z</cp:lastPrinted>
  <dcterms:created xsi:type="dcterms:W3CDTF">2020-11-23T06:47:00Z</dcterms:created>
  <dcterms:modified xsi:type="dcterms:W3CDTF">2021-02-17T13:47:00Z</dcterms:modified>
</cp:coreProperties>
</file>